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. </w:t>
      </w:r>
    </w:p>
    <w:tbl>
      <w:tblPr>
        <w:tblW w:w="14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000"/>
        <w:gridCol w:w="2200"/>
        <w:gridCol w:w="1000"/>
        <w:gridCol w:w="4000"/>
        <w:gridCol w:w="960"/>
        <w:gridCol w:w="800"/>
        <w:gridCol w:w="1000"/>
        <w:gridCol w:w="820"/>
        <w:gridCol w:w="517"/>
        <w:gridCol w:w="780"/>
      </w:tblGrid>
      <w:tr>
        <w:trPr>
          <w:trHeight w:val="165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robeI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Bank ID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arget Gen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Symbol</w:t>
            </w:r>
          </w:p>
        </w:tc>
        <w:tc>
          <w:tcPr>
            <w:tcW w:w="4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escription/Molecular Func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Muell.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D Muell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Hybrid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D Hybrid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-H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 xml:space="preserve">P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lue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2458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0723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46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2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5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3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5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4588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87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e2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-protein ligase activit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7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5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7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1527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79137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inositide-3-kinas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k3ca-A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idylinositol 3-kinase activit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9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2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2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9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1477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56115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4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4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4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2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0548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Q73630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3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1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0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07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44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170275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clud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98133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23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8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01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63872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oosecoid 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osecoid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8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2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75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9995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J065331 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trin (alpha-fodrin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tan1-A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skeleton form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69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9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956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02260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Elastase 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a3b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-type endopeptidase activit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2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8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1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1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7311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G553598 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2349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oderately similar to DHHC1 protein (Homo sapiens)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0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5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5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231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W1482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7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7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6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0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25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1454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65256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conductance regulator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ftr-A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 activity, coupled to transmembrane movement of substanc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0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5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3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7631.1.A2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3713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985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98509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86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8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8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7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5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8472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3478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65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8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6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7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Affx.1.5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63663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.borealis B1 prote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1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regul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15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1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61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5724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000736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elin basic prote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p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uctural constituent of myelin sheat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8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0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4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3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7719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8113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3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2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54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3920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2336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89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0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2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3289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6655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28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2879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7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20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429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56385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4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3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4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9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8120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8859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5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5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4265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1917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9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9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9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0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670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W15915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5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9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1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9899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Q4003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oderately similar to bromodomain 2B (Homo sapiens)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27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2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8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029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38225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ate decarboxylas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1-A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-lyase activit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78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2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7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13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437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76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oderately similar to serinethreonine kinase (Homo sapiens)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9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3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98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079559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meobox protein BIX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x1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, DNA-depende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27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6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0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990.1.S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09769.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haete-scute homolog 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h3b-A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regulator activit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9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1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789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123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putative lymphocyte G0G1 switch protein 2 (H.sapiens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6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0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5</w:t>
            </w:r>
          </w:p>
        </w:tc>
      </w:tr>
      <w:tr>
        <w:trPr>
          <w:trHeight w:val="165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9600.1.A1_a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7306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6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0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02:03:00Z</dcterms:created>
  <dc:creator>Pawel Michalak</dc:creator>
  <dc:description/>
  <cp:keywords/>
  <dc:language>en-US</dc:language>
  <cp:lastModifiedBy>michalak</cp:lastModifiedBy>
  <dcterms:modified xsi:type="dcterms:W3CDTF">2007-08-01T02:03:00Z</dcterms:modified>
  <cp:revision>2</cp:revision>
  <dc:subject/>
  <dc:title>Table 1</dc:title>
</cp:coreProperties>
</file>